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EE4" w:rsidRDefault="009F246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>Appendix A</w:t>
      </w:r>
    </w:p>
    <w:p w:rsidR="00A31EE4" w:rsidRDefault="009F246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ll Significant Conflict Topics</w:t>
      </w:r>
    </w:p>
    <w:p w:rsidR="00A31EE4" w:rsidRDefault="00A31EE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A1</w:t>
      </w: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ll Significant High Personal-to-Work Conflict Topics</w:t>
      </w: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1"/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915"/>
        <w:gridCol w:w="915"/>
        <w:gridCol w:w="975"/>
        <w:gridCol w:w="1005"/>
      </w:tblGrid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 Wo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low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upper)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h, yeh, ah, hai, wa, ke, le, mai, wel, ye, eh, mere, chain, rang, b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, dont, cuz, wen, wat, ppl, kno, urself, wats, urs, isnt, tht, bc, rite, tru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l, nah, haha, hahaha, kidding, hahah, hah, lmao, yah, eh, hahahaha, hmm, jk, hmmm, na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id, mubarak, egypt, al, grand, auto, wishing, allah, revolution, jordan, muslim, advance, miserable, muslims, peacefu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t, dat, ur, wen, nt, lyf, lyk, luv, dnt, dis, cn, wid, sum, dey, hav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nt, somthing, belive, ill, wont, realy, ther, didnt, ive, untill, iv, ment, isnt, happend, fuck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, urself, u'll, coz, u've, cos, urs, bcoz, wht, giv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e, ek, en, wat, te, om, net, van, kan, op, se, met, al, dis, wi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, wen, hav, dat, wat, wud, coz, dis, wid, cud, wil, luv, bcoz, sum, pp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l, im, lo, omg, wow, yea, dork, hyper, lmao, couldnt, addicted, nerd, hype, offically, kidd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, die, life, forever, you'll, dream, lived, notice, born, learn, fullest, fight, dreams, potential, smil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y, leave, lives, forever, tuned, focused, awhile, strong, footprints, hearts, touch, quickly, fade, classy, search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, ill, dont, ive, cuz, iv, id, havent, youll, couldnt, alot, whos, isnt, itll, coz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it, fuck, fucked, fucking, damn, ass, fuckin, bullshit, bitch, shitty, pissed, shits, dude, bitches, fuck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, ya, ma, ana, wa, al, ba, ala, mn, ad, bs, ta, er, eh, r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, dat, wit, dis, dey, aint, jus, cuz, bout, wat, kno, nigga, dnt, sum, de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ll, bout, cuz, ill, ima, aint, kno, lmao, imma, haters, holla, smh, dang, folks, talk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nt, wanna, talk, leave, anymore, cuz, mess, bothered, cus, ughh, ='(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it, holy, fuck, fucking, piece, bull, load, fuckin, ton, outta, pile, worthless, goddamn, scares, stin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i, ki, se, ko, ka, ho, ke, nahi, bhi, mein, dil, main, hain, kya, j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, gona, wana, dont, realy, cus, gota, coz, tomorow, whos, ther, outa, tonite, finaly, t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ect, give, show, brought, country, england, earned, minutes, fight, deserve, boys, union, group, lives, show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it, damn, ass, fuk, hell, wtf, fuck, dam, fuckin, bitch, pissed, aint, hella, dumb, pis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d, lose, losing, lost, control, sight, loose, loosing, sanity, grip, temper, ability, wanting, interest, slow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tch, fuck, karma, ass, slap, son, lifes, life's, dumb, hoe, pimp, sexy, bitches, slapped, slu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lication, job, college, applications, filling, fill, form, online, paperwork, filled, forms, finished, process, scholarship, app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a, d: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cking, fuck, shit, pissed, bullshit, goddamn, piss, bitch, wtf, asshole, fucked, &gt;:, pissing, shitty, piss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ga, aint, ya, wit, niggas, yo, gucci, bitch, shawty, tha, yall, gon, tryna, em, ain'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l, lo, tho, fun, gotta, damn, guess, gots, messing, welp, dang, prob, couldnt, tooo, awww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t, nite, wot, gd, gud, xx, tho, sum, bk, shud, xxx, cnt, wif, wi, iv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ah, peace, muslim, wa, al, deeds, paradise, reward, messenger, beloved, sins, blessings, prayer, mercy, gran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it, ass, bitches, fuck, bitch, niggas, nigga, hoes, aint, yo, hoe, dumb, fake, fuckin, ya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l, tho, cool, funny, lo, cuz, kinda, idk, lmao, hella, mad, haha, crazy, smh, chi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fe, live, enjoy, moment, short, fullest, regrets, everyday, living, chances, cherish, regret, life's, granted, avoi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nt, dont, ill, give, leave, till, anymore, promise, untill, prob, prolly, atleast, bother, bet, anytim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ck, shit, fucking, shut, sake, bitches, bullshit, outta, fucks, haters, fuckers, out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, dem, ah, fi, di, jus, nah, dis, wid, dat, ting, meh, wah, kno, w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d, gud, ma, tym, frnds, fr, dis, luv, frm, lyf, bt, thnx, hav, hv, n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rts, birth, kingdom, gave, souls, minds, giving, bodies, certificate, control, beat, death, heads, remembered, god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l, im, guess, fine, idk, admit, itll, mayb, settle, untill, tomorow, id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ma, im, ima, cuz, gon, yea, bout, idk, aint, swear, lovin, outta, beast, lookin, shawt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, mo, ka, ko, ang, sa, ako, lang, kung, ng, hindi, di, pa, mahal, kit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eam, reality, dreams, wake, dreaming, real, true, nightmare, vision, living, imagination, waking, fantasy, realize, thought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ys, pls, hey, thx, ur, asap, btw, thnx, reply, suggest, inform, esp, peeps, msg, contac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, lives, dies, pooh, living, happily, longer, harmony, minus, lived, hundred, poo, stream, lifestyle, sav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ide, deep, feel, heart, pain, hide, eyes, soul, empty, broken, pride, lies, trapped, skin, li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cking, fuck, shit, hate, stupid, retarded, bitch, pissed, omfg, kidding, shitty, bitches, annoying, bullshit, idio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, mi, wit, dnt, meh, bout, sum, tha, bt, dis, dat, wat, iz, wen, t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, love, life, laugh, learn, breathe, simply, motto, deeply, continue, regret, kindly, intention, edge, ful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, wanna, holla, gotta, yo, boi, hit, lemme, hey, ill, ya'll, peeps, somethin, kno, gur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k, points, marks, question, bonus, twain, stretch, brownie, period, spot, repeat, halfway, brilliant, earned, pau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g, kiss, give, chance, relationship, cuddle, laugh, chill, friendship, apology, hugs, inbox, sex, cheating, ter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pl, dont, hate, talk, cuz, smh, alot, act, dumb, sm, piss, wen, ppls, fake, say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l, jk, lmao, idk, funn, lmfao, lolz, kidding, ily, hahahahaha, sorta, rofl, ewww, kool, hahahahahah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, ko, ng, ako, sa, ang, pa, lang, naman, di, wala, sana, hindi, bukas, kay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, ka, mo, ko, ako, ba, ang, sa, si, naman, pa, lang, ng, nga, y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, tired, sick, ugh, soo, bein, bs, bullshit, hearing, stressed, tire, dealing, lied, ppls, grrrrrr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, ne, te, di, aa, tu, main, ki, ni, dil, vi, ch, ke, meri, g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, na, ng, ko, mga, po, ako, lahat, ang, salamat, nyo, lang, kayo, pa, u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, can't, fall, i'll, tall, sit, standing, strong, respond, saving, awe, stands, crowd, sends, fir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, sa, ng, na, mga, mo, ay, hindi, ko, ka, lang, kung, lahat, para, p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, bore, bored, soo, sooo, hella, tire, soooo, soooooo, sooooooo, sooooooooo, atm, effin, uber, soooooooooo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, sa, din, ang, ko, tapos, lang, naman, ako, rin, hahaha, yey, sana, bukas, ha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, ki, ta, er, ar, aj, din, mon, hoy, sob, jay, je, por, te, a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, quick, easy, question, shady, slim, fast, hurry, here's, poll, honest, healthy, recovery, survey, snap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llar, dollars, million, bucks, worth, penny, money, cents, cost, buy, spent, hundred, pound, bill, te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ss, touch, lips, eyes, hold, hand, kissed, mine, taste, soft, cheek, warm, breath, kissing, sk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sus, died, christ, cross, thinking, repost, let's, ashamed, lift, prove, statement, challenge, savior, stand, gospe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l, lo, fun, hah, atleast, btw, soooo, oops, remeber, gosh, hahahah, xp, horn, sooooo, ah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, tired, glad, ready, soooo, liking, alittle, exited, greatful, obsessed, beleive, suck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, goin, tired, rite, pissed, feelin, idk, gettin, confused, wont, tho, dam, hype, sleepin, diff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nt, worry, whats, coz, beleive, wan, atleast, grrr, arent, tooo, piss, hasnt, hows, ummmm, shouldn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, te, ar, ne, ti, au, pa, ou, ta, ki, li, se, le, pu, p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e, live, born, cry, kill, young, i'd, ways, fluffy, lie, alive, original, dies, survive, boredo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, nw, gt, wrk, bt, jst, cnt, nt, bk, frm, jus, dis, nxt, wk, gu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, te, el, la, mi, en, tu, es, se, si, por, yo, amor, una, c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, dont, anymore, idk, confused, whats, wont, isnt, alot, honestly, idc, mad, ive, upset, aren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, iv, nyt, ss, pit, ty, ole, ku, tt, vain, vi, kin, mist, eli, is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l, lo, haha, didnt, soo, dang, ahhh, forgot, hmm, geez, ahhhh, lastnight, gosh, =/, fy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nna, dont, join, hang, chill, kinda, somethin, badly, dun, lemme, takers, hangout, lend, skip, jogg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oo, sooo, soooo, alll, sooooo, toooo, goood, meee, meeee, youuu, gooo, soooooo, allll, gooood, ohh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, si, sa, nu, la, cu, ca, pe, mai, ce, se, din, fi, va, da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nna, don't, stay, touch, hear, lonely, babe, undo, blew, stole, explode, surrender, stare, brag, consum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z, ur, ppl, hey, msg, pray, comment, txt, reply, ans, sum, pls, asap, coz, th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, na, ko, ang, ka, pa, nga, mga, ni, lang, kay, ta, akong, wala, l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, hurt, pleasure, meds, killers, ease, gain, caused, hurts, pains, worse, chest, pills, numb, hurt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, ni, wo, ga, ai, mo, yo, ne, japanese, ima, shite, demo, ama, baka, mat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, um, para, em, se, os, mas, por, dia, ser, est, ou, como, dos, vid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, ang, ko, sa, sakit, sarap, ulo, pa, saya, hirap, naman, grabe, hay, talaga, ma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ck, fucking, shit, bitch, ass, fuckin, asshole, cunt, dick, pussy, bitches, motherfucker, assholes, piss, dum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, bored, tired, sooo, hungry, soooo, sleepy, sooooo, ugh, soooooo, bore, hyper, tire, sooooooooo, extreme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ey, buy, spend, save, spending, spent, happiness, earn, saving, cash, pocket, rich, clothes, cars, mak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, tired, soo, sooo, bored, tire, soooo, freakin, ugh, ughh, ughhh, stressed, sooooo, bore, eff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, miss, momma, mama, fat, tube, homie, mamma, homies, aye, jokes, soy, lemme, hahahahahahaha, gangst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rs, eyes, cry, tear, smile, pain, shed, crying, cried, wipe, dry, fears, hide, smiles, brough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, dig, betta, tellin, buddy, yer, comin, hells, sista, shoulda, spi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, la, el, en, es, los, se, para, por, las, con, una, del, mi, s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d, bin, alive, walking, drop, laden, osama, killed, living, bodies, buried, gorgeous, obama, rising, fr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red, im, txt, text, talk, meh, hmu, bore, kinda, somethin, fone, soooo, entertain, plz, h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ve, survive, live, moment, dead, die, longer, keeping, buried, prize, sexiest, survived, disappear, humans, ble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ny, lol, haha, lmao, funn, hahaha, omg, sooo, soo, hilarious, watchin, lmfao, hahah, hella, ha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, glad, dont, ive, scared, didnt, tho, guessing, wasnt, couldnt, shouldnt, unsure, grounded, cus, terrifi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nt, nothin, shit, cuz, doin, gotta, somethin, ain't, gon, bout, trippin, bitch, workin, thang, gett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, lng, na, ang, sa, aq, ko, ung, mga, nmn, pa, nman, tlga, mu, k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, je, le, la, est, les, pas, pour, en, ne, vous, des, mon, il, c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, ma, li, il, min, te, bo, pa, cu, imma, mal, su, nan, tin, de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nt, care, understand, anymore, worry, bother, talk, doesnt, kno, judge, expect, act, honestly, wana, preten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, wit, bout, jus, ta, dis, sum, nite, sn, lil, ma, goin, gud, dat, wa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tra, soldier, credit, class, months, enjoys, everyday, flies, country, sees, promise, support, reduced, defend, justif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7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m, dad, mummy, xx, mums, nan, xxx, cos, dads, loads, mu, whilst, realised, xxxx, dad'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, gonna, dont, ive, swear, havent, doesnt, tellin, jok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</w:tbl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31EE4" w:rsidRDefault="009F246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A2</w:t>
      </w: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ll Significant Low Personal-to-Work Conflict Topics</w:t>
      </w: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2"/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5655"/>
        <w:gridCol w:w="930"/>
        <w:gridCol w:w="825"/>
        <w:gridCol w:w="975"/>
        <w:gridCol w:w="975"/>
      </w:tblGrid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 Wo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low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upper)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y, excited, finally, woohoo, cap, graduation, coming, weeks, braces, dressing, picked, excitement, ordered, exciting, rehears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ool, tomorrow, closed, schools, snow, kids, cancelled, district, cancel, canceled, county, delay, tomorow, school's, du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k, hours, working, week, worked, overtime, paycheck, paid, extra, schedule, exhausted, atleast, ot, shifts, volunte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morrow, school, starts, excited, tuesday, dreading, starting, yipee, bummer, nooo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ficially, summer, started, yay, decided, begun, vacation, offically, moved, woohoo, official, begin, registered, certified, announc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rs, couple, days, weeks, ago, minutes, months, spend, happened, move, pieces, situation, seconds, floor, could'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morrow, school, start, ready, classes, excited, starting, orientation, summer, wednesday, college, tuesday, nervous, kindergarten, internship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rs, minutes, days, counting, till, seconds, left, minus, mins, til, starts, ten, minute, countdown, unti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ool, starts, tomorrow, week, summer, monday, weeks, tuesday, wednesday, thursday, semester, tomorow, registration, kindergarten, yik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ess, prom, shopping, wedding, dresses, wear, bought, fancy, shoes, formal, homecoming, outfit, rehearsal, clothes, dress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rt, week, monday, job, starting, school, excited, starts, tuesday, training, classes, college, orientation, woohoo, januar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y, work, tomorrow, lunch, yay, meeting, noon, productive, payday, picking, clien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y, didn't, earlier, yesterday, couldn't, ended, planned, expected, usual, started, decided, wasn't, turned, played, show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ool, high, middle, elementary, grade, reunion, graduate, schools, students, junior, teachers, jr, classmates, hs, graduat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r, minutes, ago, hours, half, minute, mins, left, min, drive, woke, ten, sit, late, start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, grade, class, student, teachers, teach, teaching, graders, preparing, parent, english, minute, students, future, m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uldn't, didn't, wasn't, weren't, knew, couldn't, wanted, i'd, hadn't, met, happened, crushed, surprised, explain, shouldn'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rs, straight, sleep, days, couple, slept, worked, working, total, twelve, spent, exhausted, priorities, skip, f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, period, mr, mrs, teacher, ms, homework, lunch, grade, english, math, spanish, science, french, p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s, years, days, ago, couple, weeks, haven't, past, started, havent, realized, eleven, twelve, dating, realis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've, years, changed, past, haven't, months, we've, times, found, you've, realized, hasn't, met, lived, mov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k, night, tonight, working, shift, late, pm, closing, overnight, midnight, shifts, worked, picked, covering, thankful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morrow, school, day, forward, starting, meeting, exciting, hopes, dread, returning, yikes, grin, ch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76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azing, fantastic, absolutely, fabulous, brilliant, gorgeous, towers, excellent, spectacular, simply, amazingly, absolutly, incredible, wonderfully, amaz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s, school, students, teaching, student, kids, teacher, parents, education, classroom, teach, college, exchange, schools, hono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y, turned, realized, thought, started, yesterday, looked, didn't, felt, wasn't, woke, decided, happened, wanted, horrib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at, lunch, nice, dinner, family, enjoyed, church, wonderful, afternoon, sunday, kids, evening, shopping, meeting, hubb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p, week, boot, summer, band, leaving, church, training, cheer, youth, volleyball, staff, pumped, cam, leadership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76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dding, married, royal, congrats, planning, reception, dress, congratulations, ring, bride, engagement, ceremony, cousin, engaged, mai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at, job, guys, amazing, crew, awesome, show, cast, proud, congrats, fantastic, performance, excellent, rocked, congratulation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ht, amazing, awesome, pretty, epic, wow, fantastic, gig, incredible, ended, fireworks, twas, brilliant, spectacular, wick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k, work, tomorrow, school, ready, vacation, monday, weeks, dreading, sigh, yuck, routine, grin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l, taco, tacos, burrito, mexican, ring, ate, tuesday, nachos, saved, rings, craving, mmmm, margaritas, ra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duation, proud, congrats, congratulations, class, college, graduate, graduating, graduated, degree, officially, graduates, seniors, batch, gra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era, pictures, photo, photos, digital, taking, photography, picture, shoot, video, pics, film, cameras, photographer, profession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76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azing, boyfriend, wonderful, absolutely, girlfriend, simply, lucky, incredible, gorgeous, fiance, fantastic, amazingly, amazin, incredibly, wonderful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, mo, ka, ko, ang, sa, ako, lang, kung, ng, hindi, di, pa, mahal, kit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ool, high, college, grad, musical, primary, middle, drama, career, graduated, graduation, elementary, school's, graduating, assemb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x, chocolates, shiny, boxes, forest, names, empty, gum, cereal, opened, sharp, tissue, honesty, shaped, too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ool, tomorrow, back, work, ready, yay, kiddos, yayy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rvous, excited, tomorrow, kinda, anxious, scared, starting, luck, breakdown, interview, wreck, audition, surgery, extremely, worri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r, shift, half, hr, delay, hours, shifts, worked, extra, hrs, twelve, workin, split, overtime, clos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morrow, day, today, work, hoping, forward, it'll, dreading, technical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k, till, til, pm, working, ish, midnight, workin, noon, close, 8:, visit, babysitting, 8p, work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rs, spent, half, hour, minutes, entire, past, wasted, couple, afternoon, literally, total, managed, er, countles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ice, amy, suddenly, noticed, disappear, remembered, disappeared, realized, sign, magically, happened, they're, appears, wonders, look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uld've, thought, didn't, could've, knew, wasn't, stayed, would've, shoulda, told, coulda, wanted, believed, woulda, couldn'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cs, pictures, post, senior, taking, upload, posted, check, posting, camera, uploading, videos, uploaded, prom, pi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d, book, reading, pages, chapter, books, written, page, article, notes, chapters, write, story, history, newspap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oked, walked, started, ran, turned, felt, gave, stood, walking, asked, sat, stopped, threw, jumped, beg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s, couple, days, months, past, left, ago, month, haven't, pregnant, moving, hasn't, stressful, havnt, ground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cation, days, summer, mini, cruise, weeks, beach, needed, planning, enjoying, officially, florida, starts, trip, wooho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ally, found, yay, figured, months, finaly, yey, nevermind, searching, yessss, yess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oks, read, book, reading, library, sees, bible, open, carry, comic, headache, satan, living, defeated, take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ving, stuff, packing, move, house, boxes, moved, place, apartment, unpacking, cleaning, furniture, pack, storage, pack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morrow, zoo, rally, pep, assembly, prep, flags, pals, columbus, kiddos, pumped, aquariu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, work, days, rest, vacation, working, relaxation, starting, needed, begins, longest, survived, rough, recover, week'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rt, working, decided, finally, quit, job, legit, making, started, dang, putting, randomly, wood, decides, need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ally, yay, haircut, arrived, months, woohoo, sorted, gots, yayy, yaaay, phew, cleared, yesss, yayyyy, laptop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76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ework, finish, finished, procrastination, finishing, due, procrastinate, assignment, studying, procrastinating, math, laundry, assignments, tons, avoid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k, yay, home, tomorrow, early, booo, woohoo, headed, tgif, payday, yuc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y, yesterday, sucked, worked, luckily, rock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okies, chocolate, making, chip, baking, brownies, cookie, bake, sugar, baked, yummy, cupcakes, oatmeal, milk, cak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7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ool, tomorrow, yay, skip, tmrw, ughh, exited, dreading, bleh, skipping, ew, yaaay, eww, ehh, orient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, senior, freshman, junior, seniors, college, freshmen, officially, prom, orientation, highschool, skip, graduation, graduate, yearboo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wling, tonight, fun, alley, ally, blast, wii, midnight, bowl, strike, strikes, pin, league, tournament, bing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</w:tbl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A3</w:t>
      </w: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ll Significant High Work-to-Personal Conflict Topics</w:t>
      </w: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3"/>
        <w:tblW w:w="934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5265"/>
        <w:gridCol w:w="1050"/>
        <w:gridCol w:w="915"/>
        <w:gridCol w:w="1110"/>
        <w:gridCol w:w="1005"/>
      </w:tblGrid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 Wo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low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upper)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s, weird, kinda, feel, feeling, wierd, bit, felt, strange, odd, hmm, suddenly, sort, awkward, dun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nda, sad, sorta, sucks, bummed, feelin, sucked, lame, upset, depressing, pissed, tho, scary, disappointed, depress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</w:tbl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A4</w:t>
      </w: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ll Significant Low Work-to-Personal Conflict Topics</w:t>
      </w: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4"/>
        <w:tblW w:w="934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5355"/>
        <w:gridCol w:w="1020"/>
        <w:gridCol w:w="930"/>
        <w:gridCol w:w="1035"/>
        <w:gridCol w:w="1005"/>
      </w:tblGrid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 Wo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low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upper)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, birthday, wishing, sister, years, wonderful, st, daughter, nephew, brother, son, turns, niece, special, celeb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, birthday, wished, wishing, b-day, thankyou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, birthday, wishing, daddy, mommy, brother, belated, dearest, advance, mama, momma, beloved, papa, returns, gree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thday, happy, wishes, b-day, celebrate, celebrating, birthdays, present, celebration, cake, celebrated, mom's, belated, dad's, brother'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y, birthday, bday, b-day, surprise, celebrate, st, saturday, celebrating, bash, cake, blast, celebration, graduation, plann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A31EE4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, birthday, birthdays, camper, wishing, wished, happiest, ending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thday, wishes, happy, present, wished, cheers, birthdays, celebration, belat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ather, nice, loving, perfect, beautiful, enjoying, degree, enjoy, lovin, beach, lovely, gorgeous, crappy, cooler, war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</w:tbl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9F246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B</w:t>
      </w:r>
    </w:p>
    <w:p w:rsidR="00A31EE4" w:rsidRDefault="009F246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ll Significant Conflict LIWC Categories</w:t>
      </w:r>
    </w:p>
    <w:p w:rsidR="00A31EE4" w:rsidRDefault="00A31EE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B1</w:t>
      </w: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ll Significant High Personal-to-Work Conflict LIWC Categories</w:t>
      </w: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5"/>
        <w:tblW w:w="934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1545"/>
        <w:gridCol w:w="1635"/>
        <w:gridCol w:w="2190"/>
        <w:gridCol w:w="1965"/>
      </w:tblGrid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low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upper)</w:t>
            </w:r>
          </w:p>
        </w:tc>
      </w:tr>
      <w:tr w:rsidR="00A31EE4">
        <w:trPr>
          <w:trHeight w:val="173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ear words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tspeak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nd person (You)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7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3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</w:tbl>
    <w:p w:rsidR="00A31EE4" w:rsidRDefault="00A31EE4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widowControl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B2</w:t>
      </w: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ll Significant Low Personal-to-Work Conflict LIWC Categories</w:t>
      </w: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6"/>
        <w:tblW w:w="934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1590"/>
        <w:gridCol w:w="1605"/>
        <w:gridCol w:w="1890"/>
        <w:gridCol w:w="1965"/>
      </w:tblGrid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low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upper)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positions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ntities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icles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e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junctions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s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st person plural (We)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st focus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on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xiliary verbs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on ver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4E-07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4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5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5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5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8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76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</w:tbl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B3</w:t>
      </w: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ll Significant High Work-to-Personal Conflict LIWC Categories</w:t>
      </w: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7"/>
        <w:tblW w:w="934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1545"/>
        <w:gridCol w:w="1635"/>
        <w:gridCol w:w="2190"/>
        <w:gridCol w:w="1965"/>
      </w:tblGrid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low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upper)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emotion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tigue</w:t>
            </w:r>
          </w:p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t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28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28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</w:tbl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B4</w:t>
      </w: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ll Significant Low Work-to-Personal Conflict LIWC Categories</w:t>
      </w: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8"/>
        <w:tblW w:w="934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1545"/>
        <w:gridCol w:w="1635"/>
        <w:gridCol w:w="2190"/>
        <w:gridCol w:w="1965"/>
      </w:tblGrid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low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upper)</w:t>
            </w:r>
          </w:p>
        </w:tc>
      </w:tr>
      <w:tr w:rsidR="00A31EE4">
        <w:trPr>
          <w:trHeight w:val="383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t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31EE4" w:rsidRDefault="009F246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</w:tbl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9F246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C</w:t>
      </w:r>
    </w:p>
    <w:p w:rsidR="00A31EE4" w:rsidRDefault="009F246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Vocabulary Size Comparisons</w:t>
      </w:r>
    </w:p>
    <w:p w:rsidR="00A31EE4" w:rsidRDefault="00A31EE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C1</w:t>
      </w: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Vocabulary Size of Top 10% vs. Bottom 10% Conflict Individuals</w:t>
      </w: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9"/>
        <w:tblW w:w="928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3637"/>
        <w:gridCol w:w="3637"/>
      </w:tblGrid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A31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ed Personal-to-Work Conflic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ed Work-to-Personal Conflict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 10%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,455.3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,216.95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tom 10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,534.9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,887.06</w:t>
            </w:r>
          </w:p>
        </w:tc>
      </w:tr>
    </w:tbl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C2</w:t>
      </w: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Vocabulary Size of Top 20% vs. Bottom 20% Conflict Individuals</w:t>
      </w: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a"/>
        <w:tblW w:w="928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3637"/>
        <w:gridCol w:w="3637"/>
      </w:tblGrid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A31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ed Personal-to-Work Conflic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ed Work-to-Personal Conflict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 20%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,175.1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,734.15</w:t>
            </w:r>
          </w:p>
        </w:tc>
      </w:tr>
      <w:tr w:rsidR="00A31EE4">
        <w:trPr>
          <w:trHeight w:val="540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tom 20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,563.5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,898.49</w:t>
            </w:r>
          </w:p>
        </w:tc>
      </w:tr>
    </w:tbl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A31EE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1EE4" w:rsidRDefault="009F246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D</w:t>
      </w:r>
    </w:p>
    <w:p w:rsidR="00A31EE4" w:rsidRDefault="009F246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ata Transparency Table</w:t>
      </w: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1EE4" w:rsidRDefault="009F246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data reported in the current study were collected as part of the larger data collection. Findings from the data collection have been reported in a separate manuscript which has been published in a different journal.</w:t>
      </w:r>
    </w:p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b"/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A31EE4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 in the Complete Datase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S 1</w:t>
            </w:r>
          </w:p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Status = Current paper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S 2</w:t>
            </w:r>
          </w:p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Status = Published in a different journal)</w:t>
            </w:r>
          </w:p>
        </w:tc>
      </w:tr>
      <w:tr w:rsidR="00A31EE4"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k-to-Personal Conflic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A31E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31EE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onal-to-Work Conflic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A31E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31EE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neliness (ULS-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A31E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31EE4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(PHQ-9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A31E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EE4" w:rsidRDefault="009F24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p w:rsidR="00A31EE4" w:rsidRDefault="00A31EE4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A31EE4" w:rsidSect="003B04F7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0AC6" w:rsidRDefault="009F2467">
      <w:pPr>
        <w:spacing w:line="240" w:lineRule="auto"/>
      </w:pPr>
      <w:r>
        <w:separator/>
      </w:r>
    </w:p>
  </w:endnote>
  <w:endnote w:type="continuationSeparator" w:id="0">
    <w:p w:rsidR="00EB0AC6" w:rsidRDefault="009F24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0AC6" w:rsidRDefault="009F2467">
      <w:pPr>
        <w:spacing w:line="240" w:lineRule="auto"/>
      </w:pPr>
      <w:r>
        <w:separator/>
      </w:r>
    </w:p>
  </w:footnote>
  <w:footnote w:type="continuationSeparator" w:id="0">
    <w:p w:rsidR="00EB0AC6" w:rsidRDefault="009F246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EE4" w:rsidRDefault="009F2467">
    <w:pPr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>ONLINE LANGUAGE OF WORK-PERSONAL CONFLICT</w:t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  <w:t xml:space="preserve">  A- </w:t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  <w:r>
      <w:rPr>
        <w:rFonts w:ascii="Times New Roman" w:eastAsia="Times New Roman" w:hAnsi="Times New Roman" w:cs="Times New Roman"/>
        <w:sz w:val="24"/>
        <w:szCs w:val="24"/>
      </w:rPr>
      <w:t xml:space="preserve">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EE4"/>
    <w:rsid w:val="003B04F7"/>
    <w:rsid w:val="009F2467"/>
    <w:rsid w:val="00A31EE4"/>
    <w:rsid w:val="00EB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488CB8-5499-4CA2-BBD9-7D657146B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8dVgbpBIeoTvjucNQ2c+Em+KoQ==">CgMxLjA4AHIhMUN6azRjM0Rxa1YxdTJSdzQyMEtoUmI4WjZIU2F1dTl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54</Words>
  <Characters>22544</Characters>
  <Application>Microsoft Office Word</Application>
  <DocSecurity>0</DocSecurity>
  <Lines>187</Lines>
  <Paragraphs>52</Paragraphs>
  <ScaleCrop>false</ScaleCrop>
  <Company/>
  <LinksUpToDate>false</LinksUpToDate>
  <CharactersWithSpaces>26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itha M.</cp:lastModifiedBy>
  <cp:revision>3</cp:revision>
  <dcterms:created xsi:type="dcterms:W3CDTF">2023-11-23T14:00:00Z</dcterms:created>
  <dcterms:modified xsi:type="dcterms:W3CDTF">2023-11-23T14:03:00Z</dcterms:modified>
</cp:coreProperties>
</file>